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E9865" w14:textId="47B2521F" w:rsidR="003A773F" w:rsidRDefault="003A773F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</w:p>
    <w:p w14:paraId="5CD54F36" w14:textId="58C62209" w:rsidR="00494167" w:rsidRPr="00DE2C7A" w:rsidRDefault="00494167" w:rsidP="00B33DF5">
      <w:pPr>
        <w:pStyle w:val="Rubrik1"/>
        <w:rPr>
          <w:lang w:val="en-US"/>
        </w:rPr>
      </w:pPr>
      <w:r w:rsidRPr="00DE2C7A">
        <w:rPr>
          <w:lang w:val="en-US"/>
        </w:rPr>
        <w:t>Suppl</w:t>
      </w:r>
      <w:r w:rsidR="00E007FC" w:rsidRPr="00DE2C7A">
        <w:rPr>
          <w:lang w:val="en-US"/>
        </w:rPr>
        <w:t>e</w:t>
      </w:r>
      <w:r w:rsidRPr="00DE2C7A">
        <w:rPr>
          <w:lang w:val="en-US"/>
        </w:rPr>
        <w:t xml:space="preserve">mentary </w:t>
      </w:r>
      <w:r w:rsidR="00DE2C7A">
        <w:rPr>
          <w:lang w:val="en-US"/>
        </w:rPr>
        <w:t>figures</w:t>
      </w:r>
    </w:p>
    <w:p w14:paraId="7EA3FF41" w14:textId="77777777" w:rsidR="0085308B" w:rsidRDefault="0085308B" w:rsidP="00DE2C7A">
      <w:pPr>
        <w:keepNext/>
      </w:pPr>
      <w:r>
        <w:rPr>
          <w:noProof/>
          <w:lang w:val="en-US"/>
        </w:rPr>
        <w:drawing>
          <wp:inline distT="0" distB="0" distL="0" distR="0" wp14:anchorId="0A9DABA7" wp14:editId="02995D04">
            <wp:extent cx="5731425" cy="7815579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25" cy="781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2B85C" w14:textId="09A4110B" w:rsidR="00734A2F" w:rsidRDefault="0085308B" w:rsidP="0085308B">
      <w:pPr>
        <w:pStyle w:val="Beskrivning"/>
        <w:rPr>
          <w:lang w:val="en-US"/>
        </w:rPr>
      </w:pPr>
      <w:r w:rsidRPr="00DE2C7A">
        <w:rPr>
          <w:lang w:val="en-US"/>
        </w:rPr>
        <w:t xml:space="preserve">Figure </w:t>
      </w:r>
      <w:r w:rsidR="00C508F5">
        <w:rPr>
          <w:lang w:val="en-US"/>
        </w:rPr>
        <w:t>S1</w:t>
      </w:r>
      <w:r w:rsidRPr="00DE2C7A">
        <w:rPr>
          <w:lang w:val="en-US"/>
        </w:rPr>
        <w:t xml:space="preserve"> - </w:t>
      </w:r>
      <w:r w:rsidR="00974F86" w:rsidRPr="00191D05">
        <w:rPr>
          <w:lang w:val="en-US"/>
        </w:rPr>
        <w:t xml:space="preserve">Marginal posterior distributions using standard normal priors and regularizing priors (censored at OR = </w:t>
      </w:r>
      <w:r w:rsidR="00974F86">
        <w:rPr>
          <w:lang w:val="en-US"/>
        </w:rPr>
        <w:t>4</w:t>
      </w:r>
      <w:r w:rsidR="00974F86" w:rsidRPr="00191D05">
        <w:rPr>
          <w:lang w:val="en-US"/>
        </w:rPr>
        <w:t xml:space="preserve">) </w:t>
      </w:r>
      <w:r w:rsidR="00974F86">
        <w:rPr>
          <w:lang w:val="en-US"/>
        </w:rPr>
        <w:t>–</w:t>
      </w:r>
      <w:r w:rsidR="00974F86" w:rsidRPr="00191D05">
        <w:rPr>
          <w:lang w:val="en-US"/>
        </w:rPr>
        <w:t xml:space="preserve"> </w:t>
      </w:r>
      <w:r w:rsidR="00974F86">
        <w:rPr>
          <w:lang w:val="en-US"/>
        </w:rPr>
        <w:t>Recommendation compliance and gender</w:t>
      </w:r>
      <w:r w:rsidR="00974F86" w:rsidRPr="00191D05">
        <w:rPr>
          <w:lang w:val="en-US"/>
        </w:rPr>
        <w:t>.</w:t>
      </w:r>
    </w:p>
    <w:p w14:paraId="4289DB8C" w14:textId="75A6AF80" w:rsidR="00904F69" w:rsidRDefault="00904F69" w:rsidP="00904F69">
      <w:pPr>
        <w:rPr>
          <w:lang w:val="en-US"/>
        </w:rPr>
      </w:pPr>
    </w:p>
    <w:p w14:paraId="06DC599D" w14:textId="0A5B9311" w:rsidR="002E7CFD" w:rsidRDefault="002E7CFD">
      <w:pPr>
        <w:spacing w:after="0" w:line="240" w:lineRule="auto"/>
        <w:rPr>
          <w:lang w:val="en-US"/>
        </w:rPr>
      </w:pPr>
    </w:p>
    <w:p w14:paraId="297E8664" w14:textId="77777777" w:rsidR="002E7CFD" w:rsidRDefault="002E7CFD" w:rsidP="00DE2C7A">
      <w:pPr>
        <w:keepNext/>
      </w:pPr>
      <w:r>
        <w:rPr>
          <w:noProof/>
          <w:lang w:val="en-US"/>
        </w:rPr>
        <w:drawing>
          <wp:inline distT="0" distB="0" distL="0" distR="0" wp14:anchorId="5954C0CF" wp14:editId="1C84F1E3">
            <wp:extent cx="5731425" cy="781558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25" cy="781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CE61D" w14:textId="27604464" w:rsidR="002E7CFD" w:rsidRDefault="002E7CFD" w:rsidP="002E7CFD">
      <w:pPr>
        <w:pStyle w:val="Beskrivning"/>
        <w:rPr>
          <w:lang w:val="en-US"/>
        </w:rPr>
      </w:pPr>
      <w:r w:rsidRPr="00DE2C7A">
        <w:rPr>
          <w:lang w:val="en-US"/>
        </w:rPr>
        <w:t>Figure</w:t>
      </w:r>
      <w:r w:rsidR="00C508F5">
        <w:rPr>
          <w:lang w:val="en-US"/>
        </w:rPr>
        <w:t xml:space="preserve"> S2</w:t>
      </w:r>
      <w:r w:rsidRPr="00DE2C7A">
        <w:rPr>
          <w:lang w:val="en-US"/>
        </w:rPr>
        <w:t xml:space="preserve"> </w:t>
      </w:r>
      <w:r w:rsidR="00BE1F8D">
        <w:rPr>
          <w:lang w:val="en-US"/>
        </w:rPr>
        <w:t>–</w:t>
      </w:r>
      <w:r w:rsidRPr="00DE2C7A">
        <w:rPr>
          <w:lang w:val="en-US"/>
        </w:rPr>
        <w:t xml:space="preserve"> </w:t>
      </w:r>
      <w:r w:rsidRPr="00191D05">
        <w:rPr>
          <w:lang w:val="en-US"/>
        </w:rPr>
        <w:t xml:space="preserve">Marginal posterior distributions using standard normal priors and regularizing priors (censored at OR = </w:t>
      </w:r>
      <w:r>
        <w:rPr>
          <w:lang w:val="en-US"/>
        </w:rPr>
        <w:t>2</w:t>
      </w:r>
      <w:r w:rsidRPr="00191D05">
        <w:rPr>
          <w:lang w:val="en-US"/>
        </w:rPr>
        <w:t xml:space="preserve">) </w:t>
      </w:r>
      <w:r>
        <w:rPr>
          <w:lang w:val="en-US"/>
        </w:rPr>
        <w:t>–</w:t>
      </w:r>
      <w:r w:rsidRPr="00191D05">
        <w:rPr>
          <w:lang w:val="en-US"/>
        </w:rPr>
        <w:t xml:space="preserve"> </w:t>
      </w:r>
      <w:r>
        <w:rPr>
          <w:lang w:val="en-US"/>
        </w:rPr>
        <w:t>Recommendation compliance and age (pooled)</w:t>
      </w:r>
      <w:r w:rsidR="00A10720">
        <w:rPr>
          <w:lang w:val="en-US"/>
        </w:rPr>
        <w:t>.</w:t>
      </w:r>
    </w:p>
    <w:p w14:paraId="2DAB5B4F" w14:textId="77777777" w:rsidR="00BE1F8D" w:rsidRDefault="00BE1F8D">
      <w:pPr>
        <w:spacing w:after="0" w:line="240" w:lineRule="auto"/>
        <w:rPr>
          <w:lang w:val="en-US"/>
        </w:rPr>
      </w:pPr>
    </w:p>
    <w:p w14:paraId="2CA21927" w14:textId="5C75D973" w:rsidR="00BE1F8D" w:rsidRDefault="00BE1F8D">
      <w:pPr>
        <w:spacing w:after="0" w:line="240" w:lineRule="auto"/>
        <w:rPr>
          <w:lang w:val="en-US"/>
        </w:rPr>
      </w:pPr>
    </w:p>
    <w:p w14:paraId="1978A5E0" w14:textId="0AB4FDB6" w:rsidR="00AB5B46" w:rsidRDefault="00AB5B46">
      <w:pPr>
        <w:spacing w:after="0" w:line="240" w:lineRule="auto"/>
        <w:rPr>
          <w:lang w:val="en-US"/>
        </w:rPr>
      </w:pPr>
    </w:p>
    <w:p w14:paraId="6A48FCFA" w14:textId="77777777" w:rsidR="00AB5B46" w:rsidRDefault="00AB5B46" w:rsidP="00DE2C7A">
      <w:pPr>
        <w:keepNext/>
      </w:pPr>
      <w:r>
        <w:rPr>
          <w:noProof/>
        </w:rPr>
        <w:drawing>
          <wp:inline distT="0" distB="0" distL="0" distR="0" wp14:anchorId="7590D0BB" wp14:editId="0FAFA3EF">
            <wp:extent cx="5731424" cy="7815579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24" cy="781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4C029" w14:textId="163A9229" w:rsidR="00AB5B46" w:rsidRDefault="00AB5B46" w:rsidP="00AB5B46">
      <w:pPr>
        <w:pStyle w:val="Beskrivning"/>
        <w:rPr>
          <w:lang w:val="en-US"/>
        </w:rPr>
      </w:pPr>
      <w:r w:rsidRPr="00DE2C7A">
        <w:rPr>
          <w:lang w:val="en-US"/>
        </w:rPr>
        <w:t xml:space="preserve">Figure </w:t>
      </w:r>
      <w:r w:rsidR="00C508F5">
        <w:rPr>
          <w:lang w:val="en-US"/>
        </w:rPr>
        <w:t>S3</w:t>
      </w:r>
      <w:r w:rsidRPr="00DE2C7A">
        <w:rPr>
          <w:lang w:val="en-US"/>
        </w:rPr>
        <w:t xml:space="preserve"> - </w:t>
      </w:r>
      <w:r w:rsidR="00CC3981" w:rsidRPr="00191D05">
        <w:rPr>
          <w:lang w:val="en-US"/>
        </w:rPr>
        <w:t xml:space="preserve">Marginal posterior distributions using standard normal priors and regularizing priors  </w:t>
      </w:r>
      <w:r w:rsidR="00CC3981">
        <w:rPr>
          <w:lang w:val="en-US"/>
        </w:rPr>
        <w:t>–</w:t>
      </w:r>
      <w:r w:rsidR="00CC3981" w:rsidRPr="00191D05">
        <w:rPr>
          <w:lang w:val="en-US"/>
        </w:rPr>
        <w:t xml:space="preserve"> </w:t>
      </w:r>
      <w:r w:rsidR="00CC3981">
        <w:rPr>
          <w:lang w:val="en-US"/>
        </w:rPr>
        <w:t>Recommendation compliance and university</w:t>
      </w:r>
      <w:r w:rsidR="001D46E5">
        <w:rPr>
          <w:lang w:val="en-US"/>
        </w:rPr>
        <w:t xml:space="preserve"> </w:t>
      </w:r>
      <w:r w:rsidR="00CC3981">
        <w:rPr>
          <w:lang w:val="en-US"/>
        </w:rPr>
        <w:t>(pooled).</w:t>
      </w:r>
    </w:p>
    <w:p w14:paraId="79C82466" w14:textId="6EECC200" w:rsidR="00614AA0" w:rsidRPr="00882C95" w:rsidRDefault="00614AA0" w:rsidP="00DE2C7A">
      <w:pPr>
        <w:spacing w:after="0" w:line="240" w:lineRule="auto"/>
        <w:rPr>
          <w:lang w:val="en-US"/>
        </w:rPr>
      </w:pPr>
    </w:p>
    <w:sectPr w:rsidR="00614AA0" w:rsidRPr="00882C95" w:rsidSect="00957627">
      <w:headerReference w:type="default" r:id="rId11"/>
      <w:footerReference w:type="even" r:id="rId12"/>
      <w:footerReference w:type="default" r:id="rId13"/>
      <w:pgSz w:w="11906" w:h="16838"/>
      <w:pgMar w:top="1417" w:right="1417" w:bottom="101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19238" w14:textId="77777777" w:rsidR="009F4BFC" w:rsidRDefault="009F4BFC" w:rsidP="00366F93">
      <w:pPr>
        <w:spacing w:after="0" w:line="240" w:lineRule="auto"/>
      </w:pPr>
      <w:r>
        <w:separator/>
      </w:r>
    </w:p>
  </w:endnote>
  <w:endnote w:type="continuationSeparator" w:id="0">
    <w:p w14:paraId="0FF323CA" w14:textId="77777777" w:rsidR="009F4BFC" w:rsidRDefault="009F4BFC" w:rsidP="00366F93">
      <w:pPr>
        <w:spacing w:after="0" w:line="240" w:lineRule="auto"/>
      </w:pPr>
      <w:r>
        <w:continuationSeparator/>
      </w:r>
    </w:p>
  </w:endnote>
  <w:endnote w:type="continuationNotice" w:id="1">
    <w:p w14:paraId="7D042BDA" w14:textId="77777777" w:rsidR="009F4BFC" w:rsidRDefault="009F4B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12612807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4DEB257" w14:textId="77777777" w:rsidR="00CA2FD1" w:rsidRDefault="00CA2FD1" w:rsidP="0095762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6C8BF3" w14:textId="77777777" w:rsidR="00CA2FD1" w:rsidRDefault="00CA2FD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200873389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20A7F91" w14:textId="77777777" w:rsidR="00CA2FD1" w:rsidRDefault="00CA2FD1" w:rsidP="00957627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7CCCAD9" w14:textId="77777777" w:rsidR="00CA2FD1" w:rsidRDefault="00CA2FD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0F12F4" w14:textId="77777777" w:rsidR="009F4BFC" w:rsidRDefault="009F4BFC" w:rsidP="00366F93">
      <w:pPr>
        <w:spacing w:after="0" w:line="240" w:lineRule="auto"/>
      </w:pPr>
      <w:r>
        <w:separator/>
      </w:r>
    </w:p>
  </w:footnote>
  <w:footnote w:type="continuationSeparator" w:id="0">
    <w:p w14:paraId="2CB698C6" w14:textId="77777777" w:rsidR="009F4BFC" w:rsidRDefault="009F4BFC" w:rsidP="00366F93">
      <w:pPr>
        <w:spacing w:after="0" w:line="240" w:lineRule="auto"/>
      </w:pPr>
      <w:r>
        <w:continuationSeparator/>
      </w:r>
    </w:p>
  </w:footnote>
  <w:footnote w:type="continuationNotice" w:id="1">
    <w:p w14:paraId="19B6AE56" w14:textId="77777777" w:rsidR="009F4BFC" w:rsidRDefault="009F4BF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B0298" w14:textId="77777777" w:rsidR="00CA2FD1" w:rsidRPr="000E47BC" w:rsidRDefault="00CA2FD1" w:rsidP="00957627">
    <w:pPr>
      <w:pStyle w:val="Sidhuvud"/>
      <w:jc w:val="right"/>
      <w:rPr>
        <w:lang w:val="en-US"/>
      </w:rPr>
    </w:pPr>
    <w:r>
      <w:rPr>
        <w:lang w:val="en-US"/>
      </w:rPr>
      <w:t xml:space="preserve">Recommendation compliance </w:t>
    </w:r>
    <w:r w:rsidRPr="000E47BC">
      <w:rPr>
        <w:lang w:val="en-US"/>
      </w:rPr>
      <w:t>COVID-19</w:t>
    </w:r>
    <w:r>
      <w:rPr>
        <w:lang w:val="en-US"/>
      </w:rPr>
      <w:t xml:space="preserve"> Swedish students</w:t>
    </w:r>
    <w:r w:rsidRPr="000E47BC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855C1"/>
    <w:multiLevelType w:val="multilevel"/>
    <w:tmpl w:val="04F6CB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C8156EA"/>
    <w:multiLevelType w:val="multilevel"/>
    <w:tmpl w:val="323C6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A12FFD"/>
    <w:multiLevelType w:val="multilevel"/>
    <w:tmpl w:val="79F04D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8C4ADC"/>
    <w:multiLevelType w:val="hybridMultilevel"/>
    <w:tmpl w:val="582880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D59DF"/>
    <w:multiLevelType w:val="multilevel"/>
    <w:tmpl w:val="FFAC22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F066E1"/>
    <w:multiLevelType w:val="multilevel"/>
    <w:tmpl w:val="41746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1A22A83"/>
    <w:multiLevelType w:val="multilevel"/>
    <w:tmpl w:val="19CE605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347ABD"/>
    <w:multiLevelType w:val="multilevel"/>
    <w:tmpl w:val="E3A4B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BC787F"/>
    <w:multiLevelType w:val="hybridMultilevel"/>
    <w:tmpl w:val="F0663A2E"/>
    <w:lvl w:ilvl="0" w:tplc="6D2484A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95F5C"/>
    <w:multiLevelType w:val="multilevel"/>
    <w:tmpl w:val="15D2A1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FF7BD3"/>
    <w:multiLevelType w:val="hybridMultilevel"/>
    <w:tmpl w:val="65249876"/>
    <w:lvl w:ilvl="0" w:tplc="88A0C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B589B"/>
    <w:multiLevelType w:val="multilevel"/>
    <w:tmpl w:val="F09043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9465E4"/>
    <w:multiLevelType w:val="multilevel"/>
    <w:tmpl w:val="39A4A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A2B27"/>
    <w:multiLevelType w:val="multilevel"/>
    <w:tmpl w:val="452E6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1959F7"/>
    <w:multiLevelType w:val="multilevel"/>
    <w:tmpl w:val="1EE6E99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D30958"/>
    <w:multiLevelType w:val="hybridMultilevel"/>
    <w:tmpl w:val="27D4330C"/>
    <w:lvl w:ilvl="0" w:tplc="C512C80C">
      <w:start w:val="20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0"/>
  </w:num>
  <w:num w:numId="4">
    <w:abstractNumId w:val="15"/>
  </w:num>
  <w:num w:numId="5">
    <w:abstractNumId w:val="5"/>
  </w:num>
  <w:num w:numId="6">
    <w:abstractNumId w:val="8"/>
  </w:num>
  <w:num w:numId="7">
    <w:abstractNumId w:val="7"/>
  </w:num>
  <w:num w:numId="8">
    <w:abstractNumId w:val="12"/>
  </w:num>
  <w:num w:numId="9">
    <w:abstractNumId w:val="2"/>
  </w:num>
  <w:num w:numId="10">
    <w:abstractNumId w:val="9"/>
  </w:num>
  <w:num w:numId="11">
    <w:abstractNumId w:val="6"/>
  </w:num>
  <w:num w:numId="12">
    <w:abstractNumId w:val="4"/>
  </w:num>
  <w:num w:numId="13">
    <w:abstractNumId w:val="14"/>
  </w:num>
  <w:num w:numId="14">
    <w:abstractNumId w:val="1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2drrprw09sue50ahvspxo250edftdadrf&quot;&gt;My EndNote Library&lt;record-ids&gt;&lt;item&gt;5241&lt;/item&gt;&lt;item&gt;5249&lt;/item&gt;&lt;item&gt;5291&lt;/item&gt;&lt;item&gt;5597&lt;/item&gt;&lt;item&gt;5598&lt;/item&gt;&lt;item&gt;5607&lt;/item&gt;&lt;item&gt;5608&lt;/item&gt;&lt;item&gt;5609&lt;/item&gt;&lt;item&gt;5610&lt;/item&gt;&lt;item&gt;5611&lt;/item&gt;&lt;item&gt;5612&lt;/item&gt;&lt;item&gt;5613&lt;/item&gt;&lt;item&gt;5615&lt;/item&gt;&lt;item&gt;5616&lt;/item&gt;&lt;item&gt;5617&lt;/item&gt;&lt;item&gt;5619&lt;/item&gt;&lt;item&gt;5620&lt;/item&gt;&lt;item&gt;5629&lt;/item&gt;&lt;item&gt;5630&lt;/item&gt;&lt;item&gt;5631&lt;/item&gt;&lt;item&gt;5632&lt;/item&gt;&lt;item&gt;5633&lt;/item&gt;&lt;/record-ids&gt;&lt;/item&gt;&lt;/Libraries&gt;"/>
  </w:docVars>
  <w:rsids>
    <w:rsidRoot w:val="000F570A"/>
    <w:rsid w:val="0000031C"/>
    <w:rsid w:val="0000053B"/>
    <w:rsid w:val="00000920"/>
    <w:rsid w:val="00005966"/>
    <w:rsid w:val="0001213B"/>
    <w:rsid w:val="000123F4"/>
    <w:rsid w:val="00012DD1"/>
    <w:rsid w:val="00013D54"/>
    <w:rsid w:val="00014E10"/>
    <w:rsid w:val="00014F82"/>
    <w:rsid w:val="00016464"/>
    <w:rsid w:val="00016B09"/>
    <w:rsid w:val="00020792"/>
    <w:rsid w:val="00023BE9"/>
    <w:rsid w:val="00030ABF"/>
    <w:rsid w:val="00030FD8"/>
    <w:rsid w:val="00032C69"/>
    <w:rsid w:val="0003441F"/>
    <w:rsid w:val="00035A87"/>
    <w:rsid w:val="00043350"/>
    <w:rsid w:val="0004387D"/>
    <w:rsid w:val="000457EA"/>
    <w:rsid w:val="00054A08"/>
    <w:rsid w:val="00055992"/>
    <w:rsid w:val="000608AD"/>
    <w:rsid w:val="00063562"/>
    <w:rsid w:val="0006401C"/>
    <w:rsid w:val="000671F9"/>
    <w:rsid w:val="00071D11"/>
    <w:rsid w:val="0007590B"/>
    <w:rsid w:val="00076240"/>
    <w:rsid w:val="00080181"/>
    <w:rsid w:val="0008340D"/>
    <w:rsid w:val="00083B30"/>
    <w:rsid w:val="00085D22"/>
    <w:rsid w:val="00092498"/>
    <w:rsid w:val="000956D8"/>
    <w:rsid w:val="000968DC"/>
    <w:rsid w:val="000A0381"/>
    <w:rsid w:val="000A21D4"/>
    <w:rsid w:val="000A3758"/>
    <w:rsid w:val="000A604D"/>
    <w:rsid w:val="000B0295"/>
    <w:rsid w:val="000B10D2"/>
    <w:rsid w:val="000B1F70"/>
    <w:rsid w:val="000B3316"/>
    <w:rsid w:val="000B3951"/>
    <w:rsid w:val="000B4659"/>
    <w:rsid w:val="000B7963"/>
    <w:rsid w:val="000C2F14"/>
    <w:rsid w:val="000C51E1"/>
    <w:rsid w:val="000C68F9"/>
    <w:rsid w:val="000C72C5"/>
    <w:rsid w:val="000C78EB"/>
    <w:rsid w:val="000D3B76"/>
    <w:rsid w:val="000D6FF5"/>
    <w:rsid w:val="000E27B9"/>
    <w:rsid w:val="000E2BF2"/>
    <w:rsid w:val="000E5ED0"/>
    <w:rsid w:val="000E67ED"/>
    <w:rsid w:val="000E7304"/>
    <w:rsid w:val="000F570A"/>
    <w:rsid w:val="00100418"/>
    <w:rsid w:val="001005EB"/>
    <w:rsid w:val="00101687"/>
    <w:rsid w:val="00101B7C"/>
    <w:rsid w:val="00107B5B"/>
    <w:rsid w:val="00113F33"/>
    <w:rsid w:val="001226A5"/>
    <w:rsid w:val="00123CCD"/>
    <w:rsid w:val="00131216"/>
    <w:rsid w:val="00134D8E"/>
    <w:rsid w:val="00143765"/>
    <w:rsid w:val="00145FC1"/>
    <w:rsid w:val="00146E91"/>
    <w:rsid w:val="00153390"/>
    <w:rsid w:val="0015424B"/>
    <w:rsid w:val="00156C6F"/>
    <w:rsid w:val="00161C21"/>
    <w:rsid w:val="00170A9C"/>
    <w:rsid w:val="0017146E"/>
    <w:rsid w:val="001732D9"/>
    <w:rsid w:val="00174AF8"/>
    <w:rsid w:val="00175F80"/>
    <w:rsid w:val="00183544"/>
    <w:rsid w:val="00195C73"/>
    <w:rsid w:val="001A403F"/>
    <w:rsid w:val="001B5C52"/>
    <w:rsid w:val="001B5E6F"/>
    <w:rsid w:val="001C0ADC"/>
    <w:rsid w:val="001C2B8C"/>
    <w:rsid w:val="001D366D"/>
    <w:rsid w:val="001D3D8D"/>
    <w:rsid w:val="001D46E5"/>
    <w:rsid w:val="001D5261"/>
    <w:rsid w:val="001D6513"/>
    <w:rsid w:val="001E77C5"/>
    <w:rsid w:val="001F373D"/>
    <w:rsid w:val="001F4980"/>
    <w:rsid w:val="002047C1"/>
    <w:rsid w:val="00212538"/>
    <w:rsid w:val="0021255D"/>
    <w:rsid w:val="00213780"/>
    <w:rsid w:val="0021380F"/>
    <w:rsid w:val="00213E54"/>
    <w:rsid w:val="00216760"/>
    <w:rsid w:val="00220266"/>
    <w:rsid w:val="002237A1"/>
    <w:rsid w:val="00224012"/>
    <w:rsid w:val="00224B00"/>
    <w:rsid w:val="00226CD6"/>
    <w:rsid w:val="00227BF5"/>
    <w:rsid w:val="00236F73"/>
    <w:rsid w:val="00240061"/>
    <w:rsid w:val="00246D53"/>
    <w:rsid w:val="00247D74"/>
    <w:rsid w:val="00250E26"/>
    <w:rsid w:val="00251883"/>
    <w:rsid w:val="00261D9C"/>
    <w:rsid w:val="00261F7A"/>
    <w:rsid w:val="00262384"/>
    <w:rsid w:val="002645DB"/>
    <w:rsid w:val="0028146A"/>
    <w:rsid w:val="00281832"/>
    <w:rsid w:val="002A0F97"/>
    <w:rsid w:val="002A2F22"/>
    <w:rsid w:val="002A2F4E"/>
    <w:rsid w:val="002A5749"/>
    <w:rsid w:val="002A7D01"/>
    <w:rsid w:val="002B12DD"/>
    <w:rsid w:val="002B1C34"/>
    <w:rsid w:val="002B77A6"/>
    <w:rsid w:val="002C0B20"/>
    <w:rsid w:val="002C0F35"/>
    <w:rsid w:val="002C3640"/>
    <w:rsid w:val="002C4CD8"/>
    <w:rsid w:val="002C7F6B"/>
    <w:rsid w:val="002D0617"/>
    <w:rsid w:val="002D4C64"/>
    <w:rsid w:val="002D794D"/>
    <w:rsid w:val="002E0F75"/>
    <w:rsid w:val="002E3B1D"/>
    <w:rsid w:val="002E3B50"/>
    <w:rsid w:val="002E6E55"/>
    <w:rsid w:val="002E7CFD"/>
    <w:rsid w:val="002F4B13"/>
    <w:rsid w:val="003101B8"/>
    <w:rsid w:val="0031114C"/>
    <w:rsid w:val="00313EBA"/>
    <w:rsid w:val="00313F62"/>
    <w:rsid w:val="003178CF"/>
    <w:rsid w:val="003262D5"/>
    <w:rsid w:val="00326D36"/>
    <w:rsid w:val="003306A4"/>
    <w:rsid w:val="00332E0D"/>
    <w:rsid w:val="00335252"/>
    <w:rsid w:val="00340D4D"/>
    <w:rsid w:val="00347B36"/>
    <w:rsid w:val="003525FA"/>
    <w:rsid w:val="0035553D"/>
    <w:rsid w:val="003646CA"/>
    <w:rsid w:val="00364CF8"/>
    <w:rsid w:val="00366F93"/>
    <w:rsid w:val="003844A4"/>
    <w:rsid w:val="003849AC"/>
    <w:rsid w:val="003868E2"/>
    <w:rsid w:val="003907A5"/>
    <w:rsid w:val="00391433"/>
    <w:rsid w:val="0039163B"/>
    <w:rsid w:val="00392615"/>
    <w:rsid w:val="00394355"/>
    <w:rsid w:val="003A038C"/>
    <w:rsid w:val="003A0AA8"/>
    <w:rsid w:val="003A773F"/>
    <w:rsid w:val="003B12FF"/>
    <w:rsid w:val="003B1F86"/>
    <w:rsid w:val="003B5879"/>
    <w:rsid w:val="003B6E1B"/>
    <w:rsid w:val="003C0D09"/>
    <w:rsid w:val="003C1564"/>
    <w:rsid w:val="003C2088"/>
    <w:rsid w:val="003C3B63"/>
    <w:rsid w:val="003C3F14"/>
    <w:rsid w:val="003C7C22"/>
    <w:rsid w:val="003D125D"/>
    <w:rsid w:val="003D6094"/>
    <w:rsid w:val="003D6F60"/>
    <w:rsid w:val="003E4B21"/>
    <w:rsid w:val="00401BD5"/>
    <w:rsid w:val="00403D6F"/>
    <w:rsid w:val="00406730"/>
    <w:rsid w:val="004067AF"/>
    <w:rsid w:val="00407F85"/>
    <w:rsid w:val="00410DCB"/>
    <w:rsid w:val="004111F5"/>
    <w:rsid w:val="004118A8"/>
    <w:rsid w:val="004151E3"/>
    <w:rsid w:val="00416CF6"/>
    <w:rsid w:val="00421FC4"/>
    <w:rsid w:val="00422BC5"/>
    <w:rsid w:val="0042446C"/>
    <w:rsid w:val="0042723F"/>
    <w:rsid w:val="00427E3F"/>
    <w:rsid w:val="00437F61"/>
    <w:rsid w:val="00441DF1"/>
    <w:rsid w:val="00443911"/>
    <w:rsid w:val="00453EA7"/>
    <w:rsid w:val="0045645A"/>
    <w:rsid w:val="00461FD2"/>
    <w:rsid w:val="00463943"/>
    <w:rsid w:val="0046528B"/>
    <w:rsid w:val="0046539A"/>
    <w:rsid w:val="00465DB5"/>
    <w:rsid w:val="0046793C"/>
    <w:rsid w:val="004734C3"/>
    <w:rsid w:val="00475995"/>
    <w:rsid w:val="0047674F"/>
    <w:rsid w:val="00481D66"/>
    <w:rsid w:val="004846E8"/>
    <w:rsid w:val="00484A7F"/>
    <w:rsid w:val="00486AF0"/>
    <w:rsid w:val="00487797"/>
    <w:rsid w:val="00490E09"/>
    <w:rsid w:val="00494167"/>
    <w:rsid w:val="00496619"/>
    <w:rsid w:val="004A2D10"/>
    <w:rsid w:val="004A2F21"/>
    <w:rsid w:val="004A4084"/>
    <w:rsid w:val="004A4680"/>
    <w:rsid w:val="004A5965"/>
    <w:rsid w:val="004A6FC4"/>
    <w:rsid w:val="004B1A8A"/>
    <w:rsid w:val="004C04A5"/>
    <w:rsid w:val="004C4D0F"/>
    <w:rsid w:val="004C71DB"/>
    <w:rsid w:val="004D4997"/>
    <w:rsid w:val="004E2524"/>
    <w:rsid w:val="004E2883"/>
    <w:rsid w:val="004E4093"/>
    <w:rsid w:val="004E41E4"/>
    <w:rsid w:val="004E6B0F"/>
    <w:rsid w:val="004F146D"/>
    <w:rsid w:val="004F2E2A"/>
    <w:rsid w:val="004F6ED9"/>
    <w:rsid w:val="004F6F5B"/>
    <w:rsid w:val="005017F4"/>
    <w:rsid w:val="00501CAA"/>
    <w:rsid w:val="00502205"/>
    <w:rsid w:val="00503EE9"/>
    <w:rsid w:val="00505217"/>
    <w:rsid w:val="00520DBF"/>
    <w:rsid w:val="00523B3E"/>
    <w:rsid w:val="0053153B"/>
    <w:rsid w:val="005342BF"/>
    <w:rsid w:val="00534AB3"/>
    <w:rsid w:val="00534D92"/>
    <w:rsid w:val="0054233E"/>
    <w:rsid w:val="00543A19"/>
    <w:rsid w:val="00544336"/>
    <w:rsid w:val="00544D5F"/>
    <w:rsid w:val="0054569A"/>
    <w:rsid w:val="0054754D"/>
    <w:rsid w:val="005547FF"/>
    <w:rsid w:val="00560506"/>
    <w:rsid w:val="00562F7C"/>
    <w:rsid w:val="0056345B"/>
    <w:rsid w:val="0056750E"/>
    <w:rsid w:val="00580318"/>
    <w:rsid w:val="00587138"/>
    <w:rsid w:val="005872A7"/>
    <w:rsid w:val="0059780B"/>
    <w:rsid w:val="00597C74"/>
    <w:rsid w:val="005B1BFC"/>
    <w:rsid w:val="005B353F"/>
    <w:rsid w:val="005C286C"/>
    <w:rsid w:val="005C6E30"/>
    <w:rsid w:val="005D4E11"/>
    <w:rsid w:val="005D7BFA"/>
    <w:rsid w:val="005E5BD2"/>
    <w:rsid w:val="005F2EFE"/>
    <w:rsid w:val="005F7714"/>
    <w:rsid w:val="006014BA"/>
    <w:rsid w:val="0060367E"/>
    <w:rsid w:val="00603D48"/>
    <w:rsid w:val="006046D1"/>
    <w:rsid w:val="00606D60"/>
    <w:rsid w:val="00614AA0"/>
    <w:rsid w:val="00624186"/>
    <w:rsid w:val="00630772"/>
    <w:rsid w:val="00630D62"/>
    <w:rsid w:val="00641237"/>
    <w:rsid w:val="006413A4"/>
    <w:rsid w:val="0064439C"/>
    <w:rsid w:val="00645036"/>
    <w:rsid w:val="006463BB"/>
    <w:rsid w:val="00646BE3"/>
    <w:rsid w:val="00650321"/>
    <w:rsid w:val="006512FC"/>
    <w:rsid w:val="00653DF3"/>
    <w:rsid w:val="006552A8"/>
    <w:rsid w:val="00655AA3"/>
    <w:rsid w:val="0065637C"/>
    <w:rsid w:val="006605B3"/>
    <w:rsid w:val="00660BCE"/>
    <w:rsid w:val="00665811"/>
    <w:rsid w:val="00670028"/>
    <w:rsid w:val="0067100C"/>
    <w:rsid w:val="006721B8"/>
    <w:rsid w:val="0067415C"/>
    <w:rsid w:val="00675916"/>
    <w:rsid w:val="0068780C"/>
    <w:rsid w:val="00687CF3"/>
    <w:rsid w:val="00690360"/>
    <w:rsid w:val="00694A72"/>
    <w:rsid w:val="0069664E"/>
    <w:rsid w:val="00696CC7"/>
    <w:rsid w:val="006A01EA"/>
    <w:rsid w:val="006A2363"/>
    <w:rsid w:val="006A2C54"/>
    <w:rsid w:val="006A5A56"/>
    <w:rsid w:val="006B0004"/>
    <w:rsid w:val="006B04CE"/>
    <w:rsid w:val="006B7B00"/>
    <w:rsid w:val="006D195F"/>
    <w:rsid w:val="006D29A2"/>
    <w:rsid w:val="006D5FEA"/>
    <w:rsid w:val="006D64A0"/>
    <w:rsid w:val="006D65EF"/>
    <w:rsid w:val="006E060E"/>
    <w:rsid w:val="006E72D3"/>
    <w:rsid w:val="006F3BA5"/>
    <w:rsid w:val="006F519B"/>
    <w:rsid w:val="006F5B16"/>
    <w:rsid w:val="007016EB"/>
    <w:rsid w:val="0070294F"/>
    <w:rsid w:val="00704AD6"/>
    <w:rsid w:val="0071084A"/>
    <w:rsid w:val="00711B3D"/>
    <w:rsid w:val="0071364A"/>
    <w:rsid w:val="007168AC"/>
    <w:rsid w:val="00720580"/>
    <w:rsid w:val="00721121"/>
    <w:rsid w:val="00723109"/>
    <w:rsid w:val="00723B58"/>
    <w:rsid w:val="00724DFB"/>
    <w:rsid w:val="007333F8"/>
    <w:rsid w:val="00734923"/>
    <w:rsid w:val="00734A2F"/>
    <w:rsid w:val="00735335"/>
    <w:rsid w:val="0074354D"/>
    <w:rsid w:val="00747456"/>
    <w:rsid w:val="00751AE5"/>
    <w:rsid w:val="007541A5"/>
    <w:rsid w:val="00760A7A"/>
    <w:rsid w:val="00760C54"/>
    <w:rsid w:val="00760FDB"/>
    <w:rsid w:val="007612BC"/>
    <w:rsid w:val="007615FB"/>
    <w:rsid w:val="00771340"/>
    <w:rsid w:val="00775D12"/>
    <w:rsid w:val="00786D0A"/>
    <w:rsid w:val="00792F0C"/>
    <w:rsid w:val="00793150"/>
    <w:rsid w:val="00797F53"/>
    <w:rsid w:val="007A02AB"/>
    <w:rsid w:val="007A02F6"/>
    <w:rsid w:val="007A2A76"/>
    <w:rsid w:val="007A35E8"/>
    <w:rsid w:val="007A3EFD"/>
    <w:rsid w:val="007A6F9E"/>
    <w:rsid w:val="007B3A98"/>
    <w:rsid w:val="007C1B01"/>
    <w:rsid w:val="007C1E04"/>
    <w:rsid w:val="007C214A"/>
    <w:rsid w:val="007C4910"/>
    <w:rsid w:val="007C774E"/>
    <w:rsid w:val="007D539B"/>
    <w:rsid w:val="007D6B97"/>
    <w:rsid w:val="007E16C2"/>
    <w:rsid w:val="007E1A14"/>
    <w:rsid w:val="007F5251"/>
    <w:rsid w:val="007F7246"/>
    <w:rsid w:val="0080285E"/>
    <w:rsid w:val="00802EC3"/>
    <w:rsid w:val="00803CFA"/>
    <w:rsid w:val="0080541C"/>
    <w:rsid w:val="008076B3"/>
    <w:rsid w:val="008112DD"/>
    <w:rsid w:val="00814D20"/>
    <w:rsid w:val="00821380"/>
    <w:rsid w:val="008267F6"/>
    <w:rsid w:val="0082693E"/>
    <w:rsid w:val="00830269"/>
    <w:rsid w:val="00831FC5"/>
    <w:rsid w:val="008339EF"/>
    <w:rsid w:val="008434CF"/>
    <w:rsid w:val="00844426"/>
    <w:rsid w:val="00845809"/>
    <w:rsid w:val="0085308B"/>
    <w:rsid w:val="0085412D"/>
    <w:rsid w:val="00855D9F"/>
    <w:rsid w:val="008571F8"/>
    <w:rsid w:val="008669CF"/>
    <w:rsid w:val="00870565"/>
    <w:rsid w:val="0087253D"/>
    <w:rsid w:val="00882C95"/>
    <w:rsid w:val="0088646C"/>
    <w:rsid w:val="00887174"/>
    <w:rsid w:val="008909F0"/>
    <w:rsid w:val="00896468"/>
    <w:rsid w:val="00897C6E"/>
    <w:rsid w:val="008B77DE"/>
    <w:rsid w:val="008C01E6"/>
    <w:rsid w:val="008C264C"/>
    <w:rsid w:val="008C3407"/>
    <w:rsid w:val="008C65D6"/>
    <w:rsid w:val="008D4883"/>
    <w:rsid w:val="008E0592"/>
    <w:rsid w:val="008E266A"/>
    <w:rsid w:val="008E70D5"/>
    <w:rsid w:val="008F0E7E"/>
    <w:rsid w:val="008F4412"/>
    <w:rsid w:val="008F7453"/>
    <w:rsid w:val="0090271B"/>
    <w:rsid w:val="00902BF4"/>
    <w:rsid w:val="009048A9"/>
    <w:rsid w:val="00904D6F"/>
    <w:rsid w:val="00904F69"/>
    <w:rsid w:val="00905D58"/>
    <w:rsid w:val="00906430"/>
    <w:rsid w:val="0091156D"/>
    <w:rsid w:val="00911594"/>
    <w:rsid w:val="009115ED"/>
    <w:rsid w:val="00911B23"/>
    <w:rsid w:val="009158FB"/>
    <w:rsid w:val="009253CA"/>
    <w:rsid w:val="00925757"/>
    <w:rsid w:val="00925D77"/>
    <w:rsid w:val="009317E1"/>
    <w:rsid w:val="00932C52"/>
    <w:rsid w:val="009357D5"/>
    <w:rsid w:val="00944C26"/>
    <w:rsid w:val="00945A82"/>
    <w:rsid w:val="00946096"/>
    <w:rsid w:val="0095153B"/>
    <w:rsid w:val="00957627"/>
    <w:rsid w:val="00960EBB"/>
    <w:rsid w:val="00963A7B"/>
    <w:rsid w:val="00963C1E"/>
    <w:rsid w:val="00965AC0"/>
    <w:rsid w:val="00967479"/>
    <w:rsid w:val="00974F86"/>
    <w:rsid w:val="00986C92"/>
    <w:rsid w:val="00987C89"/>
    <w:rsid w:val="0099192D"/>
    <w:rsid w:val="00996B27"/>
    <w:rsid w:val="00996C3B"/>
    <w:rsid w:val="009A091A"/>
    <w:rsid w:val="009A71F6"/>
    <w:rsid w:val="009B3194"/>
    <w:rsid w:val="009B4C3C"/>
    <w:rsid w:val="009B6BDB"/>
    <w:rsid w:val="009C11ED"/>
    <w:rsid w:val="009C1378"/>
    <w:rsid w:val="009C1E65"/>
    <w:rsid w:val="009C2B32"/>
    <w:rsid w:val="009D030C"/>
    <w:rsid w:val="009D03E6"/>
    <w:rsid w:val="009D4ECB"/>
    <w:rsid w:val="009D64A9"/>
    <w:rsid w:val="009E1D7F"/>
    <w:rsid w:val="009E2876"/>
    <w:rsid w:val="009E5FAC"/>
    <w:rsid w:val="009F4BFC"/>
    <w:rsid w:val="009F7327"/>
    <w:rsid w:val="00A04DCB"/>
    <w:rsid w:val="00A05379"/>
    <w:rsid w:val="00A06C29"/>
    <w:rsid w:val="00A07F42"/>
    <w:rsid w:val="00A10720"/>
    <w:rsid w:val="00A10761"/>
    <w:rsid w:val="00A130EB"/>
    <w:rsid w:val="00A14858"/>
    <w:rsid w:val="00A17DEC"/>
    <w:rsid w:val="00A20424"/>
    <w:rsid w:val="00A22C9B"/>
    <w:rsid w:val="00A3064A"/>
    <w:rsid w:val="00A35479"/>
    <w:rsid w:val="00A35FF6"/>
    <w:rsid w:val="00A4531B"/>
    <w:rsid w:val="00A54086"/>
    <w:rsid w:val="00A54491"/>
    <w:rsid w:val="00A547AB"/>
    <w:rsid w:val="00A61F1C"/>
    <w:rsid w:val="00A64963"/>
    <w:rsid w:val="00A651F9"/>
    <w:rsid w:val="00A65882"/>
    <w:rsid w:val="00A671BB"/>
    <w:rsid w:val="00A75B8F"/>
    <w:rsid w:val="00A805BD"/>
    <w:rsid w:val="00A8422B"/>
    <w:rsid w:val="00A84DE5"/>
    <w:rsid w:val="00A85065"/>
    <w:rsid w:val="00A8649E"/>
    <w:rsid w:val="00A864D6"/>
    <w:rsid w:val="00A86754"/>
    <w:rsid w:val="00A915A3"/>
    <w:rsid w:val="00A919F9"/>
    <w:rsid w:val="00A948CA"/>
    <w:rsid w:val="00A96A1A"/>
    <w:rsid w:val="00AA4806"/>
    <w:rsid w:val="00AA4A20"/>
    <w:rsid w:val="00AB5B46"/>
    <w:rsid w:val="00AB5C38"/>
    <w:rsid w:val="00AB67E6"/>
    <w:rsid w:val="00AC000B"/>
    <w:rsid w:val="00AC0162"/>
    <w:rsid w:val="00AC02B8"/>
    <w:rsid w:val="00AC4309"/>
    <w:rsid w:val="00AC45E7"/>
    <w:rsid w:val="00AC6254"/>
    <w:rsid w:val="00AC772A"/>
    <w:rsid w:val="00AD0544"/>
    <w:rsid w:val="00AD1A68"/>
    <w:rsid w:val="00AD49DE"/>
    <w:rsid w:val="00AD55DB"/>
    <w:rsid w:val="00AE1B57"/>
    <w:rsid w:val="00AE1CB5"/>
    <w:rsid w:val="00AE3450"/>
    <w:rsid w:val="00AE47D1"/>
    <w:rsid w:val="00AE6FFA"/>
    <w:rsid w:val="00AE7C06"/>
    <w:rsid w:val="00AF5FF1"/>
    <w:rsid w:val="00B108F8"/>
    <w:rsid w:val="00B1546F"/>
    <w:rsid w:val="00B154B7"/>
    <w:rsid w:val="00B21F0A"/>
    <w:rsid w:val="00B31832"/>
    <w:rsid w:val="00B32117"/>
    <w:rsid w:val="00B33201"/>
    <w:rsid w:val="00B33DF5"/>
    <w:rsid w:val="00B344AF"/>
    <w:rsid w:val="00B40368"/>
    <w:rsid w:val="00B4425F"/>
    <w:rsid w:val="00B5048B"/>
    <w:rsid w:val="00B549F4"/>
    <w:rsid w:val="00B5591D"/>
    <w:rsid w:val="00B60A85"/>
    <w:rsid w:val="00B628B5"/>
    <w:rsid w:val="00B63993"/>
    <w:rsid w:val="00B63CF7"/>
    <w:rsid w:val="00B645A0"/>
    <w:rsid w:val="00B653C4"/>
    <w:rsid w:val="00B71A34"/>
    <w:rsid w:val="00B72E0D"/>
    <w:rsid w:val="00B75E6D"/>
    <w:rsid w:val="00B76969"/>
    <w:rsid w:val="00B76B32"/>
    <w:rsid w:val="00B80A35"/>
    <w:rsid w:val="00B86FCB"/>
    <w:rsid w:val="00B9192F"/>
    <w:rsid w:val="00B91D73"/>
    <w:rsid w:val="00B91F39"/>
    <w:rsid w:val="00B95BDD"/>
    <w:rsid w:val="00B9744C"/>
    <w:rsid w:val="00BA3BEC"/>
    <w:rsid w:val="00BB05DF"/>
    <w:rsid w:val="00BB0E8A"/>
    <w:rsid w:val="00BB137E"/>
    <w:rsid w:val="00BB2615"/>
    <w:rsid w:val="00BB329B"/>
    <w:rsid w:val="00BB3E7A"/>
    <w:rsid w:val="00BC3AAD"/>
    <w:rsid w:val="00BD04D7"/>
    <w:rsid w:val="00BD1245"/>
    <w:rsid w:val="00BD5092"/>
    <w:rsid w:val="00BD759A"/>
    <w:rsid w:val="00BE0959"/>
    <w:rsid w:val="00BE0FE5"/>
    <w:rsid w:val="00BE1F8D"/>
    <w:rsid w:val="00BE3EC8"/>
    <w:rsid w:val="00BE4432"/>
    <w:rsid w:val="00BE57C9"/>
    <w:rsid w:val="00BE7A71"/>
    <w:rsid w:val="00BF0D88"/>
    <w:rsid w:val="00BF41C4"/>
    <w:rsid w:val="00BF5708"/>
    <w:rsid w:val="00C0095F"/>
    <w:rsid w:val="00C05E8C"/>
    <w:rsid w:val="00C06C27"/>
    <w:rsid w:val="00C07A66"/>
    <w:rsid w:val="00C109A2"/>
    <w:rsid w:val="00C10E23"/>
    <w:rsid w:val="00C15CD3"/>
    <w:rsid w:val="00C16899"/>
    <w:rsid w:val="00C17815"/>
    <w:rsid w:val="00C2217E"/>
    <w:rsid w:val="00C227D8"/>
    <w:rsid w:val="00C23646"/>
    <w:rsid w:val="00C23F60"/>
    <w:rsid w:val="00C247FC"/>
    <w:rsid w:val="00C26F10"/>
    <w:rsid w:val="00C279C3"/>
    <w:rsid w:val="00C33D2A"/>
    <w:rsid w:val="00C340F3"/>
    <w:rsid w:val="00C35857"/>
    <w:rsid w:val="00C36337"/>
    <w:rsid w:val="00C4443F"/>
    <w:rsid w:val="00C508F5"/>
    <w:rsid w:val="00C50A4C"/>
    <w:rsid w:val="00C55AE9"/>
    <w:rsid w:val="00C57E6D"/>
    <w:rsid w:val="00C601D1"/>
    <w:rsid w:val="00C652B4"/>
    <w:rsid w:val="00C66CAD"/>
    <w:rsid w:val="00C73F5D"/>
    <w:rsid w:val="00C77A5E"/>
    <w:rsid w:val="00C82DF9"/>
    <w:rsid w:val="00C84078"/>
    <w:rsid w:val="00C8663F"/>
    <w:rsid w:val="00C87AB2"/>
    <w:rsid w:val="00C87AF0"/>
    <w:rsid w:val="00C900D7"/>
    <w:rsid w:val="00C91DEE"/>
    <w:rsid w:val="00C93401"/>
    <w:rsid w:val="00C96262"/>
    <w:rsid w:val="00C96E62"/>
    <w:rsid w:val="00C97D47"/>
    <w:rsid w:val="00CA2FD1"/>
    <w:rsid w:val="00CB0662"/>
    <w:rsid w:val="00CB2E31"/>
    <w:rsid w:val="00CB63B3"/>
    <w:rsid w:val="00CB6450"/>
    <w:rsid w:val="00CB7071"/>
    <w:rsid w:val="00CB7CEF"/>
    <w:rsid w:val="00CC1C09"/>
    <w:rsid w:val="00CC1C46"/>
    <w:rsid w:val="00CC2260"/>
    <w:rsid w:val="00CC3525"/>
    <w:rsid w:val="00CC3981"/>
    <w:rsid w:val="00CC660A"/>
    <w:rsid w:val="00CD55D6"/>
    <w:rsid w:val="00CD567A"/>
    <w:rsid w:val="00CD6306"/>
    <w:rsid w:val="00CE05A5"/>
    <w:rsid w:val="00CE2982"/>
    <w:rsid w:val="00CF206E"/>
    <w:rsid w:val="00CF34BF"/>
    <w:rsid w:val="00D001CE"/>
    <w:rsid w:val="00D07547"/>
    <w:rsid w:val="00D10160"/>
    <w:rsid w:val="00D14948"/>
    <w:rsid w:val="00D14F1C"/>
    <w:rsid w:val="00D15567"/>
    <w:rsid w:val="00D16E90"/>
    <w:rsid w:val="00D21178"/>
    <w:rsid w:val="00D23562"/>
    <w:rsid w:val="00D269C1"/>
    <w:rsid w:val="00D330F7"/>
    <w:rsid w:val="00D445D4"/>
    <w:rsid w:val="00D452CA"/>
    <w:rsid w:val="00D4574F"/>
    <w:rsid w:val="00D53905"/>
    <w:rsid w:val="00D5432C"/>
    <w:rsid w:val="00D61D63"/>
    <w:rsid w:val="00D621C6"/>
    <w:rsid w:val="00D670DE"/>
    <w:rsid w:val="00D709CB"/>
    <w:rsid w:val="00D70C54"/>
    <w:rsid w:val="00D76797"/>
    <w:rsid w:val="00D76B99"/>
    <w:rsid w:val="00D77579"/>
    <w:rsid w:val="00D83468"/>
    <w:rsid w:val="00D83A64"/>
    <w:rsid w:val="00D9137A"/>
    <w:rsid w:val="00D916BB"/>
    <w:rsid w:val="00D9347A"/>
    <w:rsid w:val="00D94BB5"/>
    <w:rsid w:val="00D95A4F"/>
    <w:rsid w:val="00D963A4"/>
    <w:rsid w:val="00D97711"/>
    <w:rsid w:val="00DA2E26"/>
    <w:rsid w:val="00DA35B9"/>
    <w:rsid w:val="00DA6EC8"/>
    <w:rsid w:val="00DB10E8"/>
    <w:rsid w:val="00DB147C"/>
    <w:rsid w:val="00DB189C"/>
    <w:rsid w:val="00DC0B48"/>
    <w:rsid w:val="00DC142A"/>
    <w:rsid w:val="00DC1627"/>
    <w:rsid w:val="00DC223C"/>
    <w:rsid w:val="00DD0160"/>
    <w:rsid w:val="00DD1457"/>
    <w:rsid w:val="00DD6E4A"/>
    <w:rsid w:val="00DD746F"/>
    <w:rsid w:val="00DE2AA3"/>
    <w:rsid w:val="00DE2C7A"/>
    <w:rsid w:val="00DE5201"/>
    <w:rsid w:val="00DE7FB1"/>
    <w:rsid w:val="00DF3C21"/>
    <w:rsid w:val="00DF51B7"/>
    <w:rsid w:val="00E007FC"/>
    <w:rsid w:val="00E03661"/>
    <w:rsid w:val="00E04317"/>
    <w:rsid w:val="00E21157"/>
    <w:rsid w:val="00E2507E"/>
    <w:rsid w:val="00E25C3A"/>
    <w:rsid w:val="00E25CC7"/>
    <w:rsid w:val="00E3338F"/>
    <w:rsid w:val="00E34780"/>
    <w:rsid w:val="00E40DAF"/>
    <w:rsid w:val="00E41879"/>
    <w:rsid w:val="00E4326F"/>
    <w:rsid w:val="00E43DC7"/>
    <w:rsid w:val="00E46124"/>
    <w:rsid w:val="00E534B2"/>
    <w:rsid w:val="00E53873"/>
    <w:rsid w:val="00E543E8"/>
    <w:rsid w:val="00E55F05"/>
    <w:rsid w:val="00E560BC"/>
    <w:rsid w:val="00E623E3"/>
    <w:rsid w:val="00E62DE0"/>
    <w:rsid w:val="00E65C28"/>
    <w:rsid w:val="00E7040F"/>
    <w:rsid w:val="00E70585"/>
    <w:rsid w:val="00E71D77"/>
    <w:rsid w:val="00E7535D"/>
    <w:rsid w:val="00E75368"/>
    <w:rsid w:val="00E76C1A"/>
    <w:rsid w:val="00E77E30"/>
    <w:rsid w:val="00E80A5B"/>
    <w:rsid w:val="00E86AA0"/>
    <w:rsid w:val="00E87447"/>
    <w:rsid w:val="00E879B0"/>
    <w:rsid w:val="00E901CC"/>
    <w:rsid w:val="00E92823"/>
    <w:rsid w:val="00E94489"/>
    <w:rsid w:val="00E96305"/>
    <w:rsid w:val="00E97BD3"/>
    <w:rsid w:val="00EB29DA"/>
    <w:rsid w:val="00EB37C4"/>
    <w:rsid w:val="00EB385B"/>
    <w:rsid w:val="00EB4FEE"/>
    <w:rsid w:val="00EB546C"/>
    <w:rsid w:val="00EB6712"/>
    <w:rsid w:val="00EB73D3"/>
    <w:rsid w:val="00EC006D"/>
    <w:rsid w:val="00EC1E58"/>
    <w:rsid w:val="00EC30B9"/>
    <w:rsid w:val="00EC3981"/>
    <w:rsid w:val="00EC63B4"/>
    <w:rsid w:val="00EC6FB2"/>
    <w:rsid w:val="00ED2F63"/>
    <w:rsid w:val="00ED3DC0"/>
    <w:rsid w:val="00ED452B"/>
    <w:rsid w:val="00ED5379"/>
    <w:rsid w:val="00ED5724"/>
    <w:rsid w:val="00ED6627"/>
    <w:rsid w:val="00EE0C29"/>
    <w:rsid w:val="00EE1FD5"/>
    <w:rsid w:val="00EE3473"/>
    <w:rsid w:val="00EE5FB8"/>
    <w:rsid w:val="00EE613F"/>
    <w:rsid w:val="00EE70D2"/>
    <w:rsid w:val="00EF0431"/>
    <w:rsid w:val="00EF3867"/>
    <w:rsid w:val="00EF6FDA"/>
    <w:rsid w:val="00F030AC"/>
    <w:rsid w:val="00F044CB"/>
    <w:rsid w:val="00F05402"/>
    <w:rsid w:val="00F05E21"/>
    <w:rsid w:val="00F10652"/>
    <w:rsid w:val="00F10B7E"/>
    <w:rsid w:val="00F10F10"/>
    <w:rsid w:val="00F11982"/>
    <w:rsid w:val="00F14118"/>
    <w:rsid w:val="00F3158E"/>
    <w:rsid w:val="00F33A1E"/>
    <w:rsid w:val="00F3768E"/>
    <w:rsid w:val="00F420F3"/>
    <w:rsid w:val="00F43281"/>
    <w:rsid w:val="00F43F22"/>
    <w:rsid w:val="00F4481D"/>
    <w:rsid w:val="00F45321"/>
    <w:rsid w:val="00F46F70"/>
    <w:rsid w:val="00F55211"/>
    <w:rsid w:val="00F55301"/>
    <w:rsid w:val="00F56E10"/>
    <w:rsid w:val="00F571D6"/>
    <w:rsid w:val="00F60C7E"/>
    <w:rsid w:val="00F60CC7"/>
    <w:rsid w:val="00F71971"/>
    <w:rsid w:val="00F742E0"/>
    <w:rsid w:val="00F75D4E"/>
    <w:rsid w:val="00F81EE7"/>
    <w:rsid w:val="00F82798"/>
    <w:rsid w:val="00F850E8"/>
    <w:rsid w:val="00F9122D"/>
    <w:rsid w:val="00F91B57"/>
    <w:rsid w:val="00F92349"/>
    <w:rsid w:val="00F93568"/>
    <w:rsid w:val="00FA11A5"/>
    <w:rsid w:val="00FA26D3"/>
    <w:rsid w:val="00FA2EAF"/>
    <w:rsid w:val="00FB7856"/>
    <w:rsid w:val="00FB7D1D"/>
    <w:rsid w:val="00FC6791"/>
    <w:rsid w:val="00FC6F52"/>
    <w:rsid w:val="00FE0DF5"/>
    <w:rsid w:val="0112BAF7"/>
    <w:rsid w:val="0399C415"/>
    <w:rsid w:val="04192929"/>
    <w:rsid w:val="0430BAD3"/>
    <w:rsid w:val="0448ED30"/>
    <w:rsid w:val="05A4F390"/>
    <w:rsid w:val="070EA866"/>
    <w:rsid w:val="073EB588"/>
    <w:rsid w:val="07BD5C10"/>
    <w:rsid w:val="0835C050"/>
    <w:rsid w:val="087D1281"/>
    <w:rsid w:val="08BC46C9"/>
    <w:rsid w:val="09032444"/>
    <w:rsid w:val="097BC7DE"/>
    <w:rsid w:val="099E255F"/>
    <w:rsid w:val="0B78931C"/>
    <w:rsid w:val="0DDDFD27"/>
    <w:rsid w:val="0DEFAD27"/>
    <w:rsid w:val="10C69151"/>
    <w:rsid w:val="11188AFD"/>
    <w:rsid w:val="11565AB6"/>
    <w:rsid w:val="13E33188"/>
    <w:rsid w:val="143F5363"/>
    <w:rsid w:val="153CDD86"/>
    <w:rsid w:val="1607ABE2"/>
    <w:rsid w:val="161861C7"/>
    <w:rsid w:val="166117EE"/>
    <w:rsid w:val="17D1B541"/>
    <w:rsid w:val="198C3144"/>
    <w:rsid w:val="1AFA376F"/>
    <w:rsid w:val="1B807587"/>
    <w:rsid w:val="1B9A0FF6"/>
    <w:rsid w:val="1C06C5C4"/>
    <w:rsid w:val="1EC31324"/>
    <w:rsid w:val="1EC85B79"/>
    <w:rsid w:val="1ECE8912"/>
    <w:rsid w:val="1F12E18F"/>
    <w:rsid w:val="208024AD"/>
    <w:rsid w:val="20E6603C"/>
    <w:rsid w:val="212FE8DD"/>
    <w:rsid w:val="214DCECD"/>
    <w:rsid w:val="214E9A09"/>
    <w:rsid w:val="2154652A"/>
    <w:rsid w:val="21FD88CF"/>
    <w:rsid w:val="2367602E"/>
    <w:rsid w:val="245019F7"/>
    <w:rsid w:val="24B89CBD"/>
    <w:rsid w:val="24E377FD"/>
    <w:rsid w:val="25E6C239"/>
    <w:rsid w:val="25E9E836"/>
    <w:rsid w:val="28A9B801"/>
    <w:rsid w:val="298D47F3"/>
    <w:rsid w:val="29960DF0"/>
    <w:rsid w:val="2B244655"/>
    <w:rsid w:val="2CCAF698"/>
    <w:rsid w:val="2D5143D5"/>
    <w:rsid w:val="2D5B90CE"/>
    <w:rsid w:val="2D6374F2"/>
    <w:rsid w:val="2EB013B0"/>
    <w:rsid w:val="2EB899F4"/>
    <w:rsid w:val="2EBE4CBC"/>
    <w:rsid w:val="2F6B9F89"/>
    <w:rsid w:val="2FF20730"/>
    <w:rsid w:val="313F9D29"/>
    <w:rsid w:val="322E93E8"/>
    <w:rsid w:val="324A3DB8"/>
    <w:rsid w:val="34FC57B5"/>
    <w:rsid w:val="35959837"/>
    <w:rsid w:val="367B2E3F"/>
    <w:rsid w:val="383FA000"/>
    <w:rsid w:val="3A1DE1D3"/>
    <w:rsid w:val="3C426D68"/>
    <w:rsid w:val="3C8E31F2"/>
    <w:rsid w:val="3D927916"/>
    <w:rsid w:val="3FB94414"/>
    <w:rsid w:val="40B44201"/>
    <w:rsid w:val="40E37DAA"/>
    <w:rsid w:val="40E9DEE3"/>
    <w:rsid w:val="414E2F63"/>
    <w:rsid w:val="454BA265"/>
    <w:rsid w:val="47739696"/>
    <w:rsid w:val="47775B14"/>
    <w:rsid w:val="49A7E246"/>
    <w:rsid w:val="49EB8428"/>
    <w:rsid w:val="4A4F22BF"/>
    <w:rsid w:val="4AEBB77D"/>
    <w:rsid w:val="4B23C93E"/>
    <w:rsid w:val="4B88CDD8"/>
    <w:rsid w:val="4C342204"/>
    <w:rsid w:val="4CD71C29"/>
    <w:rsid w:val="4DF6A1B2"/>
    <w:rsid w:val="4E9F1EE1"/>
    <w:rsid w:val="50454AA1"/>
    <w:rsid w:val="50493787"/>
    <w:rsid w:val="5148EBD9"/>
    <w:rsid w:val="523C42E5"/>
    <w:rsid w:val="54E4974D"/>
    <w:rsid w:val="56628F0E"/>
    <w:rsid w:val="57465CD4"/>
    <w:rsid w:val="5752FF6A"/>
    <w:rsid w:val="593339DA"/>
    <w:rsid w:val="5AC599D8"/>
    <w:rsid w:val="5C265D4C"/>
    <w:rsid w:val="5CF67BAD"/>
    <w:rsid w:val="5DD8C676"/>
    <w:rsid w:val="5E2CDB2C"/>
    <w:rsid w:val="5E96829A"/>
    <w:rsid w:val="5EFD7FC2"/>
    <w:rsid w:val="5F353A9B"/>
    <w:rsid w:val="614057AD"/>
    <w:rsid w:val="614A71C2"/>
    <w:rsid w:val="61A52140"/>
    <w:rsid w:val="61FEF506"/>
    <w:rsid w:val="62A2E581"/>
    <w:rsid w:val="62F5E764"/>
    <w:rsid w:val="63F32DA3"/>
    <w:rsid w:val="64540869"/>
    <w:rsid w:val="67450166"/>
    <w:rsid w:val="67F5E342"/>
    <w:rsid w:val="68242779"/>
    <w:rsid w:val="684B504B"/>
    <w:rsid w:val="69E56F34"/>
    <w:rsid w:val="6A0A3A59"/>
    <w:rsid w:val="6A27C36C"/>
    <w:rsid w:val="6A46D6F2"/>
    <w:rsid w:val="6AB70D92"/>
    <w:rsid w:val="6BF146AD"/>
    <w:rsid w:val="6D02305C"/>
    <w:rsid w:val="6D78241B"/>
    <w:rsid w:val="6E3CF321"/>
    <w:rsid w:val="6E64D0A5"/>
    <w:rsid w:val="6E67DDF3"/>
    <w:rsid w:val="6E7B6D36"/>
    <w:rsid w:val="6EBFE2FB"/>
    <w:rsid w:val="6F3F8061"/>
    <w:rsid w:val="6FABDD64"/>
    <w:rsid w:val="6FC2292D"/>
    <w:rsid w:val="718AE162"/>
    <w:rsid w:val="719A0519"/>
    <w:rsid w:val="723D27B0"/>
    <w:rsid w:val="72559D9A"/>
    <w:rsid w:val="73234E5F"/>
    <w:rsid w:val="752D7CC4"/>
    <w:rsid w:val="75687149"/>
    <w:rsid w:val="776167D2"/>
    <w:rsid w:val="776949EC"/>
    <w:rsid w:val="7832468E"/>
    <w:rsid w:val="78D9DA9E"/>
    <w:rsid w:val="792A850F"/>
    <w:rsid w:val="7934162E"/>
    <w:rsid w:val="7C35449A"/>
    <w:rsid w:val="7C84FF43"/>
    <w:rsid w:val="7DF86463"/>
    <w:rsid w:val="7EF4F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0319ADE"/>
  <w15:chartTrackingRefBased/>
  <w15:docId w15:val="{99355F5C-9D7F-D24F-BD2A-A796E318C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70A"/>
    <w:pPr>
      <w:spacing w:after="160"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B33D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F570A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0F570A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0F5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570A"/>
    <w:rPr>
      <w:sz w:val="22"/>
      <w:szCs w:val="22"/>
    </w:rPr>
  </w:style>
  <w:style w:type="character" w:styleId="Sidnummer">
    <w:name w:val="page number"/>
    <w:basedOn w:val="Standardstycketeckensnitt"/>
    <w:uiPriority w:val="99"/>
    <w:semiHidden/>
    <w:unhideWhenUsed/>
    <w:rsid w:val="000F570A"/>
  </w:style>
  <w:style w:type="paragraph" w:styleId="Sidhuvud">
    <w:name w:val="header"/>
    <w:basedOn w:val="Normal"/>
    <w:link w:val="SidhuvudChar"/>
    <w:uiPriority w:val="99"/>
    <w:unhideWhenUsed/>
    <w:rsid w:val="000F5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570A"/>
    <w:rPr>
      <w:sz w:val="22"/>
      <w:szCs w:val="22"/>
    </w:rPr>
  </w:style>
  <w:style w:type="character" w:styleId="Olstomnmnande">
    <w:name w:val="Unresolved Mention"/>
    <w:basedOn w:val="Standardstycketeckensnitt"/>
    <w:uiPriority w:val="99"/>
    <w:semiHidden/>
    <w:unhideWhenUsed/>
    <w:rsid w:val="00911B23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B2E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B2E31"/>
    <w:rPr>
      <w:rFonts w:ascii="Times New Roman" w:hAnsi="Times New Roman" w:cs="Times New Roman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A35B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57D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357D5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7D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357D5"/>
    <w:rPr>
      <w:rFonts w:ascii="Calibri" w:hAnsi="Calibri" w:cs="Calibri"/>
      <w:sz w:val="22"/>
      <w:szCs w:val="22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1B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11B3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11B3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1B3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1B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1F86"/>
    <w:rPr>
      <w:sz w:val="22"/>
      <w:szCs w:val="22"/>
    </w:rPr>
  </w:style>
  <w:style w:type="paragraph" w:customStyle="1" w:styleId="Para1">
    <w:name w:val="Para 1"/>
    <w:basedOn w:val="Normal"/>
    <w:link w:val="Para1Char"/>
    <w:qFormat/>
    <w:rsid w:val="002E3B50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Para1Char">
    <w:name w:val="Para 1 Char"/>
    <w:basedOn w:val="Standardstycketeckensnitt"/>
    <w:link w:val="Para1"/>
    <w:rsid w:val="002E3B50"/>
    <w:rPr>
      <w:rFonts w:ascii="Times New Roman" w:hAnsi="Times New Roman" w:cs="Times New Roman"/>
      <w:szCs w:val="22"/>
      <w:lang w:val="en-US"/>
    </w:rPr>
  </w:style>
  <w:style w:type="character" w:customStyle="1" w:styleId="apple-converted-space">
    <w:name w:val="apple-converted-space"/>
    <w:basedOn w:val="Standardstycketeckensnitt"/>
    <w:rsid w:val="006E060E"/>
  </w:style>
  <w:style w:type="paragraph" w:styleId="Beskrivning">
    <w:name w:val="caption"/>
    <w:basedOn w:val="Normal"/>
    <w:next w:val="Normal"/>
    <w:uiPriority w:val="35"/>
    <w:unhideWhenUsed/>
    <w:qFormat/>
    <w:rsid w:val="00E96305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B33D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B33DF5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E7914E52-37BA-CE4A-825F-7653B8DBB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 Berman</dc:creator>
  <cp:keywords/>
  <dc:description/>
  <cp:lastModifiedBy>Anne H Berman</cp:lastModifiedBy>
  <cp:revision>8</cp:revision>
  <cp:lastPrinted>2020-09-06T13:33:00Z</cp:lastPrinted>
  <dcterms:created xsi:type="dcterms:W3CDTF">2020-09-08T13:59:00Z</dcterms:created>
  <dcterms:modified xsi:type="dcterms:W3CDTF">2021-04-2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2733181/Ansokningar</vt:lpwstr>
  </property>
  <property fmtid="{D5CDD505-2E9C-101B-9397-08002B2CF9AE}" pid="3" name="Mendeley Recent Style Name 0_1">
    <vt:lpwstr>American Medical Association - Marcus Bendtsen</vt:lpwstr>
  </property>
  <property fmtid="{D5CDD505-2E9C-101B-9397-08002B2CF9AE}" pid="4" name="Mendeley Recent Style Id 1_1">
    <vt:lpwstr>https://csl.mendeley.com/styles/532733181/Marcus-JMIR-4</vt:lpwstr>
  </property>
  <property fmtid="{D5CDD505-2E9C-101B-9397-08002B2CF9AE}" pid="5" name="Mendeley Recent Style Name 1_1">
    <vt:lpwstr>American Medical Association - Marcus Bendtsen</vt:lpwstr>
  </property>
  <property fmtid="{D5CDD505-2E9C-101B-9397-08002B2CF9AE}" pid="6" name="Mendeley Recent Style Id 2_1">
    <vt:lpwstr>https://csl.mendeley.com/styles/532733181/Marcus-JMIR-2</vt:lpwstr>
  </property>
  <property fmtid="{D5CDD505-2E9C-101B-9397-08002B2CF9AE}" pid="7" name="Mendeley Recent Style Name 2_1">
    <vt:lpwstr>American Medical Association - Marcus Bendtse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s://csl.mendeley.com/styles/532733181/Ansokningar-2</vt:lpwstr>
  </property>
  <property fmtid="{D5CDD505-2E9C-101B-9397-08002B2CF9AE}" pid="11" name="Mendeley Recent Style Name 4_1">
    <vt:lpwstr>Ansokningar - Marcus Bendtsen</vt:lpwstr>
  </property>
  <property fmtid="{D5CDD505-2E9C-101B-9397-08002B2CF9AE}" pid="12" name="Mendeley Recent Style Id 5_1">
    <vt:lpwstr>https://csl.mendeley.com/styles/532733181/Ansokningar-4</vt:lpwstr>
  </property>
  <property fmtid="{D5CDD505-2E9C-101B-9397-08002B2CF9AE}" pid="13" name="Mendeley Recent Style Name 5_1">
    <vt:lpwstr>Ansokningar - Marcus Bendtsen (super short)</vt:lpwstr>
  </property>
  <property fmtid="{D5CDD505-2E9C-101B-9397-08002B2CF9AE}" pid="14" name="Mendeley Recent Style Id 6_1">
    <vt:lpwstr>http://csl.mendeley.com/styles/532733181/Ansokningar-4</vt:lpwstr>
  </property>
  <property fmtid="{D5CDD505-2E9C-101B-9397-08002B2CF9AE}" pid="15" name="Mendeley Recent Style Name 6_1">
    <vt:lpwstr>Ansokningar - Marcus Bendtsen (super short)</vt:lpwstr>
  </property>
  <property fmtid="{D5CDD505-2E9C-101B-9397-08002B2CF9AE}" pid="16" name="Mendeley Recent Style Id 7_1">
    <vt:lpwstr>http://www.zotero.org/styles/patient-education-and-counseling</vt:lpwstr>
  </property>
  <property fmtid="{D5CDD505-2E9C-101B-9397-08002B2CF9AE}" pid="17" name="Mendeley Recent Style Name 7_1">
    <vt:lpwstr>Patient Education and Counseling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csl.mendeley.com/styles/532733181/vancouver</vt:lpwstr>
  </property>
  <property fmtid="{D5CDD505-2E9C-101B-9397-08002B2CF9AE}" pid="21" name="Mendeley Recent Style Name 9_1">
    <vt:lpwstr>Vancouver - Marcus Bendtsen</vt:lpwstr>
  </property>
</Properties>
</file>